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30A03" w14:textId="7218B41E" w:rsidR="004D554A" w:rsidRPr="00E21FD7" w:rsidRDefault="002F06A5" w:rsidP="009F0535">
      <w:pPr>
        <w:rPr>
          <w:rFonts w:ascii="Times New Roman" w:hAnsi="Times New Roman" w:cs="Times New Roman"/>
          <w:sz w:val="24"/>
          <w:szCs w:val="28"/>
        </w:rPr>
      </w:pPr>
      <w:bookmarkStart w:id="0" w:name="_Hlk104048554"/>
      <w:r w:rsidRPr="00E21FD7">
        <w:rPr>
          <w:rFonts w:ascii="Times New Roman" w:hAnsi="Times New Roman" w:cs="Times New Roman"/>
          <w:b/>
          <w:bCs/>
          <w:sz w:val="24"/>
          <w:szCs w:val="28"/>
        </w:rPr>
        <w:t xml:space="preserve">Additional file </w:t>
      </w:r>
      <w:r w:rsidR="00776791" w:rsidRPr="00E21FD7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="00BF0170" w:rsidRPr="00E21FD7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4D554A" w:rsidRPr="00E21FD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bookmarkEnd w:id="0"/>
      <w:r w:rsidR="004D554A" w:rsidRPr="00E21FD7">
        <w:rPr>
          <w:rFonts w:ascii="Times New Roman" w:hAnsi="Times New Roman" w:cs="Times New Roman"/>
          <w:sz w:val="24"/>
          <w:szCs w:val="28"/>
        </w:rPr>
        <w:t>The linear mixed model for skin dirt removal rate</w:t>
      </w:r>
      <w:r w:rsidR="005D60E2" w:rsidRPr="00E21FD7">
        <w:rPr>
          <w:rFonts w:ascii="Times New Roman" w:hAnsi="Times New Roman" w:cs="Times New Roman"/>
          <w:sz w:val="24"/>
          <w:szCs w:val="28"/>
        </w:rPr>
        <w:t xml:space="preserve"> (n = 50)</w:t>
      </w:r>
    </w:p>
    <w:tbl>
      <w:tblPr>
        <w:tblW w:w="1459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75"/>
        <w:gridCol w:w="1610"/>
        <w:gridCol w:w="1060"/>
        <w:gridCol w:w="1500"/>
        <w:gridCol w:w="1440"/>
        <w:gridCol w:w="1610"/>
        <w:gridCol w:w="1060"/>
        <w:gridCol w:w="1500"/>
        <w:gridCol w:w="1440"/>
      </w:tblGrid>
      <w:tr w:rsidR="004D554A" w:rsidRPr="00E21FD7" w14:paraId="13CA94A8" w14:textId="77777777" w:rsidTr="00410688">
        <w:trPr>
          <w:trHeight w:val="255"/>
        </w:trPr>
        <w:tc>
          <w:tcPr>
            <w:tcW w:w="3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7BBF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041EE" w14:textId="77777777" w:rsidR="004D554A" w:rsidRPr="00E21FD7" w:rsidRDefault="004D554A" w:rsidP="004D554A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ily dirt removal rate</w:t>
            </w:r>
          </w:p>
        </w:tc>
        <w:tc>
          <w:tcPr>
            <w:tcW w:w="56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DFE89" w14:textId="77777777" w:rsidR="004D554A" w:rsidRPr="00E21FD7" w:rsidRDefault="004D554A" w:rsidP="004D554A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queous dirt removal rate</w:t>
            </w:r>
          </w:p>
        </w:tc>
      </w:tr>
      <w:tr w:rsidR="004D554A" w:rsidRPr="00E21FD7" w14:paraId="22BC2758" w14:textId="77777777" w:rsidTr="00410688">
        <w:trPr>
          <w:trHeight w:val="255"/>
        </w:trPr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59E10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DAC06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Estimat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D1E59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210B4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-valu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79118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63F68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Estimat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B2BA9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6B2AE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-valu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1B791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4D554A" w:rsidRPr="00E21FD7" w14:paraId="5E5388C0" w14:textId="77777777" w:rsidTr="00410688">
        <w:trPr>
          <w:trHeight w:val="2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2380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B8C0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.5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49A9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9CCD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2.9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5E76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9456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6.5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54F2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C07A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8.8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D427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4D554A" w:rsidRPr="00E21FD7" w14:paraId="4CFAF1B1" w14:textId="77777777" w:rsidTr="00410688">
        <w:trPr>
          <w:trHeight w:val="2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0A83" w14:textId="42C7C6D4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mber of wip</w:t>
            </w:r>
            <w:r w:rsidR="00893BEA"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2F7C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9777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8DE4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3FC5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172D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CC13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CD9F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02A3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D554A" w:rsidRPr="00E21FD7" w14:paraId="6FC8BD51" w14:textId="77777777" w:rsidTr="00410688">
        <w:trPr>
          <w:trHeight w:val="2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0245" w14:textId="77777777" w:rsidR="004D554A" w:rsidRPr="00E21FD7" w:rsidRDefault="004D554A" w:rsidP="004E4B77">
            <w:pPr>
              <w:widowControl/>
              <w:spacing w:line="240" w:lineRule="exact"/>
              <w:ind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n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EB47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0.1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F74E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8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567C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5.3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A325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A2F3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9.3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1C51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7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39AD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5.3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6B0E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4D554A" w:rsidRPr="00E21FD7" w14:paraId="01C2CAF9" w14:textId="77777777" w:rsidTr="00410688">
        <w:trPr>
          <w:trHeight w:val="2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C657" w14:textId="77777777" w:rsidR="004D554A" w:rsidRPr="00E21FD7" w:rsidRDefault="004D554A" w:rsidP="004E4B77">
            <w:pPr>
              <w:widowControl/>
              <w:spacing w:line="240" w:lineRule="exact"/>
              <w:ind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wo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991A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4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3558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329B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5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42A4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12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8D55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0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C42F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EB6E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4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C92E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269</w:t>
            </w:r>
          </w:p>
        </w:tc>
      </w:tr>
      <w:tr w:rsidR="004D554A" w:rsidRPr="00E21FD7" w14:paraId="0BD6319E" w14:textId="77777777" w:rsidTr="00410688">
        <w:trPr>
          <w:trHeight w:val="2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5D18" w14:textId="77777777" w:rsidR="004D554A" w:rsidRPr="00E21FD7" w:rsidRDefault="004D554A" w:rsidP="004E4B77">
            <w:pPr>
              <w:widowControl/>
              <w:spacing w:line="240" w:lineRule="exact"/>
              <w:ind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re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22C2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4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506F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71A3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8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66B5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2E8F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E0B7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B23C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3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750D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529</w:t>
            </w:r>
          </w:p>
        </w:tc>
      </w:tr>
      <w:tr w:rsidR="004D554A" w:rsidRPr="00E21FD7" w14:paraId="02DDDB5B" w14:textId="77777777" w:rsidTr="00410688">
        <w:trPr>
          <w:trHeight w:val="2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2F39" w14:textId="77777777" w:rsidR="004D554A" w:rsidRPr="00E21FD7" w:rsidRDefault="004D554A" w:rsidP="004E4B77">
            <w:pPr>
              <w:widowControl/>
              <w:spacing w:line="240" w:lineRule="exact"/>
              <w:ind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u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79B8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2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63C7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C4A0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.0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0736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A1B3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9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05E6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3966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.2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C6D0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4D554A" w:rsidRPr="00E21FD7" w14:paraId="16D57D4A" w14:textId="77777777" w:rsidTr="00410688">
        <w:trPr>
          <w:trHeight w:val="2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D19B" w14:textId="77777777" w:rsidR="004D554A" w:rsidRPr="00E21FD7" w:rsidRDefault="004D554A" w:rsidP="004E4B77">
            <w:pPr>
              <w:widowControl/>
              <w:spacing w:line="240" w:lineRule="exact"/>
              <w:ind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iv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ECD8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4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FA88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E1A3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3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06D4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02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B9F8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9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5FD3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D786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8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2085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005</w:t>
            </w:r>
          </w:p>
        </w:tc>
      </w:tr>
      <w:tr w:rsidR="004D554A" w:rsidRPr="00E21FD7" w14:paraId="0E34D374" w14:textId="77777777" w:rsidTr="00410688">
        <w:trPr>
          <w:trHeight w:val="2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33D0" w14:textId="77777777" w:rsidR="004D554A" w:rsidRPr="00E21FD7" w:rsidRDefault="004D554A" w:rsidP="004E4B77">
            <w:pPr>
              <w:widowControl/>
              <w:spacing w:line="240" w:lineRule="exact"/>
              <w:ind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ix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6151" w14:textId="26B0D1EC" w:rsidR="004D554A" w:rsidRPr="00E21FD7" w:rsidRDefault="009B2F7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4774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FD9D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4D05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A29E" w14:textId="49A94210" w:rsidR="004D554A" w:rsidRPr="00E21FD7" w:rsidRDefault="009B2F7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4D28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D57F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1413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D554A" w:rsidRPr="00E21FD7" w14:paraId="7C8C534C" w14:textId="77777777" w:rsidTr="00410688">
        <w:trPr>
          <w:trHeight w:val="2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C59C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iping pressur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BB8E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EDCF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F305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E8F9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7059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E2A5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A563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B1D1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D554A" w:rsidRPr="00E21FD7" w14:paraId="0D6818F5" w14:textId="77777777" w:rsidTr="00410688">
        <w:trPr>
          <w:trHeight w:val="2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898A" w14:textId="23D70B8F" w:rsidR="004D554A" w:rsidRPr="00E21FD7" w:rsidRDefault="004E4B77" w:rsidP="004E4B77">
            <w:pPr>
              <w:widowControl/>
              <w:spacing w:line="240" w:lineRule="exact"/>
              <w:ind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≤WP&lt;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4CF8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5.7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BE21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5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D161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3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4477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54FB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3.5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1387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DCB5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3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1492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036</w:t>
            </w:r>
          </w:p>
        </w:tc>
      </w:tr>
      <w:tr w:rsidR="004D554A" w:rsidRPr="00E21FD7" w14:paraId="439A8CA8" w14:textId="77777777" w:rsidTr="00410688">
        <w:trPr>
          <w:trHeight w:val="2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227A" w14:textId="67AFB599" w:rsidR="004D554A" w:rsidRPr="00E21FD7" w:rsidRDefault="004E4B77" w:rsidP="004E4B77">
            <w:pPr>
              <w:widowControl/>
              <w:spacing w:line="240" w:lineRule="exact"/>
              <w:ind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≤WP&lt;2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9A5C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9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6E99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6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BFBE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C5E5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22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D548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3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0500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7C4E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BC16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289</w:t>
            </w:r>
          </w:p>
        </w:tc>
      </w:tr>
      <w:tr w:rsidR="004D554A" w:rsidRPr="00E21FD7" w14:paraId="002B6EF4" w14:textId="77777777" w:rsidTr="00410688">
        <w:trPr>
          <w:trHeight w:val="2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DBD4" w14:textId="725D401F" w:rsidR="004D554A" w:rsidRPr="00E21FD7" w:rsidRDefault="004E4B77" w:rsidP="004E4B77">
            <w:pPr>
              <w:widowControl/>
              <w:spacing w:line="240" w:lineRule="exact"/>
              <w:ind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≤WP&lt;3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22D7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5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6F3E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6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6EE5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2B13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03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3041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3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D182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1BEC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39AC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097</w:t>
            </w:r>
          </w:p>
        </w:tc>
      </w:tr>
      <w:tr w:rsidR="004D554A" w:rsidRPr="00E21FD7" w14:paraId="390C8C16" w14:textId="77777777" w:rsidTr="00410688">
        <w:trPr>
          <w:trHeight w:val="2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3699" w14:textId="7BAB4CC5" w:rsidR="004D554A" w:rsidRPr="00E21FD7" w:rsidRDefault="004E4B77" w:rsidP="004E4B77">
            <w:pPr>
              <w:widowControl/>
              <w:spacing w:line="240" w:lineRule="exact"/>
              <w:ind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≤WP&lt;4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48A7" w14:textId="3A52A83E" w:rsidR="004D554A" w:rsidRPr="00E21FD7" w:rsidRDefault="009B2F7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F1F4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FBD4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B3DA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A91B" w14:textId="609A696D" w:rsidR="004D554A" w:rsidRPr="00E21FD7" w:rsidRDefault="009B2F7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54C3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A285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8E86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D554A" w:rsidRPr="00E21FD7" w14:paraId="5DCA0202" w14:textId="77777777" w:rsidTr="00410688">
        <w:trPr>
          <w:trHeight w:val="2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06ED" w14:textId="5395E75C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mber of wip</w:t>
            </w:r>
            <w:r w:rsidR="00893BEA"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* Wiping pressur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9141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5EAC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FA8D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B5AF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D8D5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508D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FDA7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ADA2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D554A" w:rsidRPr="00E21FD7" w14:paraId="6B498C2B" w14:textId="77777777" w:rsidTr="00410688">
        <w:trPr>
          <w:trHeight w:val="2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DE9E" w14:textId="4A9170A2" w:rsidR="004D554A" w:rsidRPr="00E21FD7" w:rsidRDefault="004D554A" w:rsidP="00377B24">
            <w:pPr>
              <w:widowControl/>
              <w:spacing w:line="240" w:lineRule="exact"/>
              <w:ind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ne*</w:t>
            </w:r>
            <w:r w:rsidR="004E4B77" w:rsidRPr="00E21FD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4E4B77"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≤WP&lt;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2FB6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0.0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2A90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2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C128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3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1CA3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00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4B7F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7.5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F60A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6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D299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FFE3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045</w:t>
            </w:r>
          </w:p>
        </w:tc>
      </w:tr>
      <w:tr w:rsidR="004D554A" w:rsidRPr="00E21FD7" w14:paraId="426B4A25" w14:textId="77777777" w:rsidTr="00410688">
        <w:trPr>
          <w:trHeight w:val="2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2C41" w14:textId="7328FD93" w:rsidR="004D554A" w:rsidRPr="00E21FD7" w:rsidRDefault="004D554A" w:rsidP="00377B24">
            <w:pPr>
              <w:widowControl/>
              <w:spacing w:line="240" w:lineRule="exact"/>
              <w:ind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ne*</w:t>
            </w:r>
            <w:r w:rsidR="004E4B77"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0≤WP&lt;2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A356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6.2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FF78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3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87A5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91E4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06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C692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3.4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BAB6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8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B2B4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9462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232</w:t>
            </w:r>
          </w:p>
        </w:tc>
      </w:tr>
      <w:tr w:rsidR="004D554A" w:rsidRPr="00E21FD7" w14:paraId="7A6D04E9" w14:textId="77777777" w:rsidTr="00410688">
        <w:trPr>
          <w:trHeight w:val="2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3F6A" w14:textId="43F8A799" w:rsidR="004D554A" w:rsidRPr="00E21FD7" w:rsidRDefault="004D554A" w:rsidP="00377B24">
            <w:pPr>
              <w:widowControl/>
              <w:spacing w:line="240" w:lineRule="exact"/>
              <w:ind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ne*</w:t>
            </w:r>
            <w:r w:rsidR="004E4B77"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20≤WP&lt;3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9468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.3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3DE4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3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FAB7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22BD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03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617B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.4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AE0F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8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5163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17EF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062</w:t>
            </w:r>
          </w:p>
        </w:tc>
      </w:tr>
      <w:tr w:rsidR="004D554A" w:rsidRPr="00E21FD7" w14:paraId="6DF5D1B4" w14:textId="77777777" w:rsidTr="00410688">
        <w:trPr>
          <w:trHeight w:val="2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5DB9" w14:textId="0F4AC6A9" w:rsidR="004D554A" w:rsidRPr="00E21FD7" w:rsidRDefault="004D554A" w:rsidP="00377B24">
            <w:pPr>
              <w:widowControl/>
              <w:spacing w:line="240" w:lineRule="exact"/>
              <w:ind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wo*</w:t>
            </w:r>
            <w:r w:rsidR="004E4B77"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5≤WP&lt;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5E72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3.8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05E4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5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EACC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6E52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02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344D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3.1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5932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AA3C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75D3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123</w:t>
            </w:r>
          </w:p>
        </w:tc>
      </w:tr>
      <w:tr w:rsidR="004D554A" w:rsidRPr="00E21FD7" w14:paraId="7004810D" w14:textId="77777777" w:rsidTr="00410688">
        <w:trPr>
          <w:trHeight w:val="2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CD1F" w14:textId="74041A00" w:rsidR="004D554A" w:rsidRPr="00E21FD7" w:rsidRDefault="004D554A" w:rsidP="00377B24">
            <w:pPr>
              <w:widowControl/>
              <w:spacing w:line="240" w:lineRule="exact"/>
              <w:ind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wo*</w:t>
            </w:r>
            <w:r w:rsidR="004E4B77"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0≤WP&lt;2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D2F0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0F43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6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6185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FF89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58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0AE8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1B7B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162D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83AE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624</w:t>
            </w:r>
          </w:p>
        </w:tc>
      </w:tr>
      <w:tr w:rsidR="004D554A" w:rsidRPr="00E21FD7" w14:paraId="3DBEB8A0" w14:textId="77777777" w:rsidTr="00410688">
        <w:trPr>
          <w:trHeight w:val="2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BD91" w14:textId="2F5FD177" w:rsidR="004D554A" w:rsidRPr="00E21FD7" w:rsidRDefault="004D554A" w:rsidP="00377B24">
            <w:pPr>
              <w:widowControl/>
              <w:spacing w:line="240" w:lineRule="exact"/>
              <w:ind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wo*</w:t>
            </w:r>
            <w:r w:rsidR="004E4B77"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20≤WP&lt;3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489B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2F8E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6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6533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573B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44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3619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1162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AE34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ACF3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486</w:t>
            </w:r>
          </w:p>
        </w:tc>
      </w:tr>
      <w:tr w:rsidR="004D554A" w:rsidRPr="00E21FD7" w14:paraId="73FDCC86" w14:textId="77777777" w:rsidTr="00410688">
        <w:trPr>
          <w:trHeight w:val="2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9D80" w14:textId="1DC2525D" w:rsidR="004D554A" w:rsidRPr="00E21FD7" w:rsidRDefault="004D554A" w:rsidP="00377B24">
            <w:pPr>
              <w:widowControl/>
              <w:spacing w:line="240" w:lineRule="exact"/>
              <w:ind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ree*</w:t>
            </w:r>
            <w:r w:rsidR="004E4B77"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5≤WP&lt;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2D5C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6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17EA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184B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B623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02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1BBB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A58E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2383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13C9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980</w:t>
            </w:r>
          </w:p>
        </w:tc>
      </w:tr>
      <w:tr w:rsidR="004D554A" w:rsidRPr="00E21FD7" w14:paraId="60887F65" w14:textId="77777777" w:rsidTr="00410688">
        <w:trPr>
          <w:trHeight w:val="2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2DF5" w14:textId="02586C33" w:rsidR="004D554A" w:rsidRPr="00E21FD7" w:rsidRDefault="004D554A" w:rsidP="00377B24">
            <w:pPr>
              <w:widowControl/>
              <w:spacing w:line="240" w:lineRule="exact"/>
              <w:ind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ree*</w:t>
            </w:r>
            <w:r w:rsidR="004E4B77"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0≤WP&lt;2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04D2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A695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881B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55E4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30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DCC0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922F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E627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07CF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663</w:t>
            </w:r>
          </w:p>
        </w:tc>
      </w:tr>
      <w:tr w:rsidR="004D554A" w:rsidRPr="00E21FD7" w14:paraId="59E0C065" w14:textId="77777777" w:rsidTr="00410688">
        <w:trPr>
          <w:trHeight w:val="2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2586" w14:textId="70BF39D0" w:rsidR="004D554A" w:rsidRPr="00E21FD7" w:rsidRDefault="004D554A" w:rsidP="00377B24">
            <w:pPr>
              <w:widowControl/>
              <w:spacing w:line="240" w:lineRule="exact"/>
              <w:ind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ree*</w:t>
            </w:r>
            <w:r w:rsidR="004E4B77"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20≤WP&lt;3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6BBB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5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CE10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E94B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C5E6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16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0FBA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6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201F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1F07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1A40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752</w:t>
            </w:r>
          </w:p>
        </w:tc>
      </w:tr>
      <w:tr w:rsidR="004D554A" w:rsidRPr="00E21FD7" w14:paraId="18D1EAD6" w14:textId="77777777" w:rsidTr="00410688">
        <w:trPr>
          <w:trHeight w:val="2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D6E8" w14:textId="75D72650" w:rsidR="004D554A" w:rsidRPr="00E21FD7" w:rsidRDefault="004D554A" w:rsidP="00377B24">
            <w:pPr>
              <w:widowControl/>
              <w:spacing w:line="240" w:lineRule="exact"/>
              <w:ind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ur*</w:t>
            </w:r>
            <w:r w:rsidR="004E4B77"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5≤WP&lt;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518E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.5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952C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71A2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139D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5DFA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5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280C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213C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E292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011</w:t>
            </w:r>
          </w:p>
        </w:tc>
      </w:tr>
      <w:tr w:rsidR="004D554A" w:rsidRPr="00E21FD7" w14:paraId="52220CEC" w14:textId="77777777" w:rsidTr="00410688">
        <w:trPr>
          <w:trHeight w:val="2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C784" w14:textId="50A557A9" w:rsidR="004D554A" w:rsidRPr="00E21FD7" w:rsidRDefault="004D554A" w:rsidP="00377B24">
            <w:pPr>
              <w:widowControl/>
              <w:spacing w:line="240" w:lineRule="exact"/>
              <w:ind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ur*</w:t>
            </w:r>
            <w:r w:rsidR="00377B24"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0≤WP&lt;2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0080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F769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2082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D8E5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46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8F79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FD56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80B1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E5D5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684</w:t>
            </w:r>
          </w:p>
        </w:tc>
      </w:tr>
      <w:tr w:rsidR="004D554A" w:rsidRPr="00E21FD7" w14:paraId="7C8DC6EC" w14:textId="77777777" w:rsidTr="00410688">
        <w:trPr>
          <w:trHeight w:val="2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8CD4" w14:textId="3D280BFB" w:rsidR="004D554A" w:rsidRPr="00E21FD7" w:rsidRDefault="004D554A" w:rsidP="00377B24">
            <w:pPr>
              <w:widowControl/>
              <w:spacing w:line="240" w:lineRule="exact"/>
              <w:ind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ur*</w:t>
            </w:r>
            <w:r w:rsidR="00377B24"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20≤WP&lt;3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8BB7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.4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B821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C339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37A7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03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C243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8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277B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7ACA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97D0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090</w:t>
            </w:r>
          </w:p>
        </w:tc>
      </w:tr>
      <w:tr w:rsidR="004D554A" w:rsidRPr="00E21FD7" w14:paraId="1D888F77" w14:textId="77777777" w:rsidTr="00410688">
        <w:trPr>
          <w:trHeight w:val="2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4D0F" w14:textId="245F605B" w:rsidR="004D554A" w:rsidRPr="00E21FD7" w:rsidRDefault="004D554A" w:rsidP="00377B24">
            <w:pPr>
              <w:widowControl/>
              <w:spacing w:line="240" w:lineRule="exact"/>
              <w:ind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ive*</w:t>
            </w:r>
            <w:r w:rsidR="00377B24" w:rsidRPr="00E21FD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377B24"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≤WP&lt;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2611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8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506B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7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BE1C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1C93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30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1C87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.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3ACF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1A41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D741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017</w:t>
            </w:r>
          </w:p>
        </w:tc>
      </w:tr>
      <w:tr w:rsidR="004D554A" w:rsidRPr="00E21FD7" w14:paraId="194D3AA0" w14:textId="77777777" w:rsidTr="00410688">
        <w:trPr>
          <w:trHeight w:val="2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7A36" w14:textId="1E84F925" w:rsidR="004D554A" w:rsidRPr="00E21FD7" w:rsidRDefault="004D554A" w:rsidP="00377B24">
            <w:pPr>
              <w:widowControl/>
              <w:spacing w:line="240" w:lineRule="exact"/>
              <w:ind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ive*</w:t>
            </w:r>
            <w:r w:rsidR="00377B24"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0≤WP&lt;2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2303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092D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8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CA15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4D16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24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2D71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2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29D5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ABCA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554D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862</w:t>
            </w:r>
          </w:p>
        </w:tc>
      </w:tr>
      <w:tr w:rsidR="004D554A" w:rsidRPr="00E21FD7" w14:paraId="4DDEAB50" w14:textId="77777777" w:rsidTr="00410688">
        <w:trPr>
          <w:trHeight w:val="2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C2D3" w14:textId="784E34B8" w:rsidR="004D554A" w:rsidRPr="00E21FD7" w:rsidRDefault="004D554A" w:rsidP="00377B24">
            <w:pPr>
              <w:widowControl/>
              <w:spacing w:line="240" w:lineRule="exact"/>
              <w:ind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ive*</w:t>
            </w:r>
            <w:r w:rsidR="00377B24"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20≤WP&lt;3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E30F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8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7816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8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C253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DE4B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32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AB8E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8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24EE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76BC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CD95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195</w:t>
            </w:r>
          </w:p>
        </w:tc>
      </w:tr>
      <w:tr w:rsidR="004D554A" w:rsidRPr="00E21FD7" w14:paraId="2BAB6FBA" w14:textId="77777777" w:rsidTr="00410688">
        <w:trPr>
          <w:trHeight w:val="255"/>
        </w:trPr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F0243" w14:textId="4435B6F9" w:rsidR="004D554A" w:rsidRPr="00E21FD7" w:rsidRDefault="004D554A" w:rsidP="00377B24">
            <w:pPr>
              <w:widowControl/>
              <w:spacing w:line="240" w:lineRule="exact"/>
              <w:ind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ix*</w:t>
            </w:r>
            <w:r w:rsidR="004E4B77"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30≤WP&lt;4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6BB40" w14:textId="7C643C79" w:rsidR="004D554A" w:rsidRPr="00E21FD7" w:rsidRDefault="009B2F7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A6A47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C1270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C3B10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2AF9F" w14:textId="028776FE" w:rsidR="004D554A" w:rsidRPr="00E21FD7" w:rsidRDefault="009B2F7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86CA9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D59A7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50F5F" w14:textId="77777777" w:rsidR="004D554A" w:rsidRPr="00E21FD7" w:rsidRDefault="004D554A" w:rsidP="004D554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FD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1D08C8FC" w14:textId="7B8068A4" w:rsidR="004E4B77" w:rsidRPr="00E21FD7" w:rsidRDefault="004E4B77" w:rsidP="00BE753F">
      <w:pPr>
        <w:rPr>
          <w:rFonts w:ascii="Times New Roman" w:hAnsi="Times New Roman" w:cs="Times New Roman"/>
          <w:sz w:val="20"/>
          <w:szCs w:val="20"/>
        </w:rPr>
      </w:pPr>
      <w:r w:rsidRPr="00E21FD7">
        <w:rPr>
          <w:rFonts w:ascii="Times New Roman" w:hAnsi="Times New Roman" w:cs="Times New Roman"/>
          <w:b/>
          <w:bCs/>
          <w:sz w:val="20"/>
          <w:szCs w:val="20"/>
        </w:rPr>
        <w:t>Note</w:t>
      </w:r>
      <w:r w:rsidRPr="00E21FD7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E21FD7">
        <w:rPr>
          <w:rFonts w:ascii="Times New Roman" w:hAnsi="Times New Roman" w:cs="Times New Roman"/>
          <w:sz w:val="20"/>
          <w:szCs w:val="20"/>
        </w:rPr>
        <w:t>: SE = standard error; WP, wiping pressure expressed in mmHg</w:t>
      </w:r>
    </w:p>
    <w:sectPr w:rsidR="004E4B77" w:rsidRPr="00E21FD7" w:rsidSect="003E5005">
      <w:pgSz w:w="16838" w:h="11906" w:orient="landscape" w:code="9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6DC26D" w14:textId="77777777" w:rsidR="0084482A" w:rsidRDefault="0084482A" w:rsidP="009F0535">
      <w:r>
        <w:separator/>
      </w:r>
    </w:p>
  </w:endnote>
  <w:endnote w:type="continuationSeparator" w:id="0">
    <w:p w14:paraId="6C9B3316" w14:textId="77777777" w:rsidR="0084482A" w:rsidRDefault="0084482A" w:rsidP="009F05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E1C02" w14:textId="77777777" w:rsidR="0084482A" w:rsidRDefault="0084482A" w:rsidP="009F0535">
      <w:r>
        <w:separator/>
      </w:r>
    </w:p>
  </w:footnote>
  <w:footnote w:type="continuationSeparator" w:id="0">
    <w:p w14:paraId="2ED3E97D" w14:textId="77777777" w:rsidR="0084482A" w:rsidRDefault="0084482A" w:rsidP="009F05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A1563"/>
    <w:multiLevelType w:val="hybridMultilevel"/>
    <w:tmpl w:val="B51440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FF8626E"/>
    <w:multiLevelType w:val="hybridMultilevel"/>
    <w:tmpl w:val="3F029D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0084008"/>
    <w:multiLevelType w:val="hybridMultilevel"/>
    <w:tmpl w:val="7D7A112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04B454B"/>
    <w:multiLevelType w:val="hybridMultilevel"/>
    <w:tmpl w:val="8DF804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EA646BA"/>
    <w:multiLevelType w:val="hybridMultilevel"/>
    <w:tmpl w:val="DC543B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2633949"/>
    <w:multiLevelType w:val="hybridMultilevel"/>
    <w:tmpl w:val="29ECA7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F151D21"/>
    <w:multiLevelType w:val="hybridMultilevel"/>
    <w:tmpl w:val="B930DCD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2781F49"/>
    <w:multiLevelType w:val="hybridMultilevel"/>
    <w:tmpl w:val="B8F88EF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2915D16"/>
    <w:multiLevelType w:val="hybridMultilevel"/>
    <w:tmpl w:val="E084BE2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6BD5333"/>
    <w:multiLevelType w:val="hybridMultilevel"/>
    <w:tmpl w:val="F1481C3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C1F5B63"/>
    <w:multiLevelType w:val="hybridMultilevel"/>
    <w:tmpl w:val="F63C069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7E6F2F3E"/>
    <w:multiLevelType w:val="hybridMultilevel"/>
    <w:tmpl w:val="2A22C6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5542413">
    <w:abstractNumId w:val="4"/>
  </w:num>
  <w:num w:numId="2" w16cid:durableId="1046754142">
    <w:abstractNumId w:val="6"/>
  </w:num>
  <w:num w:numId="3" w16cid:durableId="1802965046">
    <w:abstractNumId w:val="3"/>
  </w:num>
  <w:num w:numId="4" w16cid:durableId="305087228">
    <w:abstractNumId w:val="2"/>
  </w:num>
  <w:num w:numId="5" w16cid:durableId="666904169">
    <w:abstractNumId w:val="5"/>
  </w:num>
  <w:num w:numId="6" w16cid:durableId="813257565">
    <w:abstractNumId w:val="9"/>
  </w:num>
  <w:num w:numId="7" w16cid:durableId="719860345">
    <w:abstractNumId w:val="1"/>
  </w:num>
  <w:num w:numId="8" w16cid:durableId="375201081">
    <w:abstractNumId w:val="10"/>
  </w:num>
  <w:num w:numId="9" w16cid:durableId="392848185">
    <w:abstractNumId w:val="8"/>
  </w:num>
  <w:num w:numId="10" w16cid:durableId="1858733135">
    <w:abstractNumId w:val="0"/>
  </w:num>
  <w:num w:numId="11" w16cid:durableId="683628311">
    <w:abstractNumId w:val="7"/>
  </w:num>
  <w:num w:numId="12" w16cid:durableId="9152859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3MjYyNLUwMze2NDZW0lEKTi0uzszPAykwtKgFALkX/HctAAAA"/>
  </w:docVars>
  <w:rsids>
    <w:rsidRoot w:val="002069DB"/>
    <w:rsid w:val="0000236A"/>
    <w:rsid w:val="000105E7"/>
    <w:rsid w:val="00021AD9"/>
    <w:rsid w:val="00022225"/>
    <w:rsid w:val="00026827"/>
    <w:rsid w:val="0002790E"/>
    <w:rsid w:val="00035EC9"/>
    <w:rsid w:val="0004282E"/>
    <w:rsid w:val="0006196F"/>
    <w:rsid w:val="00071CC8"/>
    <w:rsid w:val="0007290C"/>
    <w:rsid w:val="0009384E"/>
    <w:rsid w:val="0009699C"/>
    <w:rsid w:val="000A32E6"/>
    <w:rsid w:val="000F1031"/>
    <w:rsid w:val="00110482"/>
    <w:rsid w:val="001142D4"/>
    <w:rsid w:val="00114CC2"/>
    <w:rsid w:val="0011705F"/>
    <w:rsid w:val="001224D4"/>
    <w:rsid w:val="001336AE"/>
    <w:rsid w:val="00137657"/>
    <w:rsid w:val="00144F7D"/>
    <w:rsid w:val="001A30A8"/>
    <w:rsid w:val="001D1187"/>
    <w:rsid w:val="001E42B1"/>
    <w:rsid w:val="002069DB"/>
    <w:rsid w:val="00210312"/>
    <w:rsid w:val="00212F59"/>
    <w:rsid w:val="00240EF6"/>
    <w:rsid w:val="00255E16"/>
    <w:rsid w:val="002613CE"/>
    <w:rsid w:val="0026175E"/>
    <w:rsid w:val="00271AEB"/>
    <w:rsid w:val="002859DB"/>
    <w:rsid w:val="002A004E"/>
    <w:rsid w:val="002A221E"/>
    <w:rsid w:val="002D23FE"/>
    <w:rsid w:val="002F06A5"/>
    <w:rsid w:val="002F4473"/>
    <w:rsid w:val="003068B6"/>
    <w:rsid w:val="003149C8"/>
    <w:rsid w:val="003152ED"/>
    <w:rsid w:val="00320655"/>
    <w:rsid w:val="00326496"/>
    <w:rsid w:val="00334F72"/>
    <w:rsid w:val="00335441"/>
    <w:rsid w:val="0034146B"/>
    <w:rsid w:val="00342299"/>
    <w:rsid w:val="00353EA9"/>
    <w:rsid w:val="00366180"/>
    <w:rsid w:val="00377B24"/>
    <w:rsid w:val="00386827"/>
    <w:rsid w:val="003A5FB7"/>
    <w:rsid w:val="003C1D6F"/>
    <w:rsid w:val="003C707A"/>
    <w:rsid w:val="003C71B4"/>
    <w:rsid w:val="003D2120"/>
    <w:rsid w:val="003D6272"/>
    <w:rsid w:val="003E256B"/>
    <w:rsid w:val="003E5005"/>
    <w:rsid w:val="003E7689"/>
    <w:rsid w:val="003F763E"/>
    <w:rsid w:val="004013BF"/>
    <w:rsid w:val="00410688"/>
    <w:rsid w:val="004142F8"/>
    <w:rsid w:val="00447AA8"/>
    <w:rsid w:val="00463067"/>
    <w:rsid w:val="004718FC"/>
    <w:rsid w:val="00476FF5"/>
    <w:rsid w:val="00477032"/>
    <w:rsid w:val="0048262E"/>
    <w:rsid w:val="00484354"/>
    <w:rsid w:val="00494DF6"/>
    <w:rsid w:val="004B5CD0"/>
    <w:rsid w:val="004C5070"/>
    <w:rsid w:val="004D554A"/>
    <w:rsid w:val="004E4B77"/>
    <w:rsid w:val="004E6571"/>
    <w:rsid w:val="005028C2"/>
    <w:rsid w:val="005234B2"/>
    <w:rsid w:val="00530ADE"/>
    <w:rsid w:val="005315A4"/>
    <w:rsid w:val="00537CA6"/>
    <w:rsid w:val="00544FB0"/>
    <w:rsid w:val="00551EE7"/>
    <w:rsid w:val="005547CC"/>
    <w:rsid w:val="00570E9E"/>
    <w:rsid w:val="00581505"/>
    <w:rsid w:val="00583ADE"/>
    <w:rsid w:val="0059088E"/>
    <w:rsid w:val="00590E4A"/>
    <w:rsid w:val="00591273"/>
    <w:rsid w:val="005943CE"/>
    <w:rsid w:val="005A2DF4"/>
    <w:rsid w:val="005B306B"/>
    <w:rsid w:val="005D2377"/>
    <w:rsid w:val="005D60E2"/>
    <w:rsid w:val="005E2465"/>
    <w:rsid w:val="005F74B6"/>
    <w:rsid w:val="00603A11"/>
    <w:rsid w:val="00605BD9"/>
    <w:rsid w:val="00620D49"/>
    <w:rsid w:val="006213FD"/>
    <w:rsid w:val="00627A30"/>
    <w:rsid w:val="006353C7"/>
    <w:rsid w:val="006449B0"/>
    <w:rsid w:val="00673060"/>
    <w:rsid w:val="006821A0"/>
    <w:rsid w:val="00685932"/>
    <w:rsid w:val="006915DC"/>
    <w:rsid w:val="00697D1D"/>
    <w:rsid w:val="006A00C4"/>
    <w:rsid w:val="006A4891"/>
    <w:rsid w:val="006C0EE8"/>
    <w:rsid w:val="006D5271"/>
    <w:rsid w:val="006E0554"/>
    <w:rsid w:val="006F0A79"/>
    <w:rsid w:val="00700FFD"/>
    <w:rsid w:val="007156B5"/>
    <w:rsid w:val="00721803"/>
    <w:rsid w:val="0075791F"/>
    <w:rsid w:val="00770183"/>
    <w:rsid w:val="00776791"/>
    <w:rsid w:val="0079468D"/>
    <w:rsid w:val="007A10D0"/>
    <w:rsid w:val="007A2C03"/>
    <w:rsid w:val="007C5061"/>
    <w:rsid w:val="007E450C"/>
    <w:rsid w:val="00800FAE"/>
    <w:rsid w:val="008068F8"/>
    <w:rsid w:val="008176DE"/>
    <w:rsid w:val="0083410B"/>
    <w:rsid w:val="008379BA"/>
    <w:rsid w:val="0084482A"/>
    <w:rsid w:val="00845FD3"/>
    <w:rsid w:val="008471C2"/>
    <w:rsid w:val="00857511"/>
    <w:rsid w:val="0086133B"/>
    <w:rsid w:val="00861D0E"/>
    <w:rsid w:val="00875287"/>
    <w:rsid w:val="00882468"/>
    <w:rsid w:val="00893BEA"/>
    <w:rsid w:val="00897B51"/>
    <w:rsid w:val="008B2B56"/>
    <w:rsid w:val="008B74F9"/>
    <w:rsid w:val="008C2FA1"/>
    <w:rsid w:val="008E142B"/>
    <w:rsid w:val="008E169E"/>
    <w:rsid w:val="008F2EC4"/>
    <w:rsid w:val="009056D7"/>
    <w:rsid w:val="0093490E"/>
    <w:rsid w:val="00943C01"/>
    <w:rsid w:val="00944D59"/>
    <w:rsid w:val="009475B2"/>
    <w:rsid w:val="0095004D"/>
    <w:rsid w:val="009518D1"/>
    <w:rsid w:val="009570A2"/>
    <w:rsid w:val="009704B3"/>
    <w:rsid w:val="00984233"/>
    <w:rsid w:val="0098618C"/>
    <w:rsid w:val="009A7618"/>
    <w:rsid w:val="009B2F7A"/>
    <w:rsid w:val="009C4137"/>
    <w:rsid w:val="009D2ED9"/>
    <w:rsid w:val="009D3470"/>
    <w:rsid w:val="009E11F0"/>
    <w:rsid w:val="009E15E7"/>
    <w:rsid w:val="009F0535"/>
    <w:rsid w:val="00A07243"/>
    <w:rsid w:val="00A14E18"/>
    <w:rsid w:val="00A1634E"/>
    <w:rsid w:val="00A203D2"/>
    <w:rsid w:val="00A21164"/>
    <w:rsid w:val="00A42A9C"/>
    <w:rsid w:val="00A43022"/>
    <w:rsid w:val="00A50105"/>
    <w:rsid w:val="00A552A2"/>
    <w:rsid w:val="00A57154"/>
    <w:rsid w:val="00A62E5D"/>
    <w:rsid w:val="00A666F9"/>
    <w:rsid w:val="00A8224B"/>
    <w:rsid w:val="00AB1531"/>
    <w:rsid w:val="00AB19F7"/>
    <w:rsid w:val="00AB469F"/>
    <w:rsid w:val="00AC5900"/>
    <w:rsid w:val="00AD1D29"/>
    <w:rsid w:val="00AD2BF6"/>
    <w:rsid w:val="00AE33A3"/>
    <w:rsid w:val="00AE738A"/>
    <w:rsid w:val="00B25AB4"/>
    <w:rsid w:val="00B27A25"/>
    <w:rsid w:val="00B47A7E"/>
    <w:rsid w:val="00B606A3"/>
    <w:rsid w:val="00B6149E"/>
    <w:rsid w:val="00B61850"/>
    <w:rsid w:val="00B73FAA"/>
    <w:rsid w:val="00B82652"/>
    <w:rsid w:val="00BA04BC"/>
    <w:rsid w:val="00BA5987"/>
    <w:rsid w:val="00BB01AD"/>
    <w:rsid w:val="00BB04F1"/>
    <w:rsid w:val="00BB19C5"/>
    <w:rsid w:val="00BB5B83"/>
    <w:rsid w:val="00BD4B9D"/>
    <w:rsid w:val="00BE5A61"/>
    <w:rsid w:val="00BE753F"/>
    <w:rsid w:val="00BF0170"/>
    <w:rsid w:val="00BF2174"/>
    <w:rsid w:val="00BF7345"/>
    <w:rsid w:val="00C03558"/>
    <w:rsid w:val="00C10F18"/>
    <w:rsid w:val="00C13850"/>
    <w:rsid w:val="00C17340"/>
    <w:rsid w:val="00C35520"/>
    <w:rsid w:val="00C572A0"/>
    <w:rsid w:val="00C6053A"/>
    <w:rsid w:val="00C65112"/>
    <w:rsid w:val="00C94A72"/>
    <w:rsid w:val="00CA4F72"/>
    <w:rsid w:val="00CA6948"/>
    <w:rsid w:val="00CC7076"/>
    <w:rsid w:val="00CD515D"/>
    <w:rsid w:val="00CE0E74"/>
    <w:rsid w:val="00CE5D2B"/>
    <w:rsid w:val="00CE7AC5"/>
    <w:rsid w:val="00CF0A78"/>
    <w:rsid w:val="00CF1924"/>
    <w:rsid w:val="00D06D25"/>
    <w:rsid w:val="00D101CC"/>
    <w:rsid w:val="00D12823"/>
    <w:rsid w:val="00D35F69"/>
    <w:rsid w:val="00D450E0"/>
    <w:rsid w:val="00D45C0F"/>
    <w:rsid w:val="00D57E50"/>
    <w:rsid w:val="00D630EB"/>
    <w:rsid w:val="00D70E89"/>
    <w:rsid w:val="00D74B55"/>
    <w:rsid w:val="00D753EF"/>
    <w:rsid w:val="00D77205"/>
    <w:rsid w:val="00D95DF4"/>
    <w:rsid w:val="00DA5F8B"/>
    <w:rsid w:val="00DA79E5"/>
    <w:rsid w:val="00DD4521"/>
    <w:rsid w:val="00DD6611"/>
    <w:rsid w:val="00DD75A3"/>
    <w:rsid w:val="00DF5B1C"/>
    <w:rsid w:val="00E06AFF"/>
    <w:rsid w:val="00E07EC1"/>
    <w:rsid w:val="00E151F2"/>
    <w:rsid w:val="00E21FD7"/>
    <w:rsid w:val="00E54DC2"/>
    <w:rsid w:val="00E60082"/>
    <w:rsid w:val="00E60AF9"/>
    <w:rsid w:val="00E62259"/>
    <w:rsid w:val="00E6387F"/>
    <w:rsid w:val="00E74483"/>
    <w:rsid w:val="00E957F4"/>
    <w:rsid w:val="00EA1C3D"/>
    <w:rsid w:val="00EA1FCC"/>
    <w:rsid w:val="00EB77C5"/>
    <w:rsid w:val="00EC0204"/>
    <w:rsid w:val="00EC28A2"/>
    <w:rsid w:val="00ED3DF8"/>
    <w:rsid w:val="00F00FEA"/>
    <w:rsid w:val="00F023E3"/>
    <w:rsid w:val="00F27E56"/>
    <w:rsid w:val="00F3413C"/>
    <w:rsid w:val="00F36E84"/>
    <w:rsid w:val="00F536D2"/>
    <w:rsid w:val="00F642CD"/>
    <w:rsid w:val="00F663D3"/>
    <w:rsid w:val="00F76363"/>
    <w:rsid w:val="00F97CF0"/>
    <w:rsid w:val="00FA716C"/>
    <w:rsid w:val="00FB7E54"/>
    <w:rsid w:val="00FF00EA"/>
    <w:rsid w:val="00FF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2441F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053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F0535"/>
  </w:style>
  <w:style w:type="paragraph" w:styleId="a5">
    <w:name w:val="footer"/>
    <w:basedOn w:val="a"/>
    <w:link w:val="a6"/>
    <w:uiPriority w:val="99"/>
    <w:unhideWhenUsed/>
    <w:rsid w:val="009F053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F0535"/>
  </w:style>
  <w:style w:type="paragraph" w:styleId="a7">
    <w:name w:val="List Paragraph"/>
    <w:basedOn w:val="a"/>
    <w:uiPriority w:val="34"/>
    <w:qFormat/>
    <w:rsid w:val="00B73FAA"/>
    <w:pPr>
      <w:ind w:left="840"/>
    </w:pPr>
  </w:style>
  <w:style w:type="paragraph" w:customStyle="1" w:styleId="TableNote">
    <w:name w:val="TableNote"/>
    <w:basedOn w:val="a"/>
    <w:rsid w:val="00A50105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table" w:customStyle="1" w:styleId="TableNormal">
    <w:name w:val="Table Normal"/>
    <w:uiPriority w:val="2"/>
    <w:semiHidden/>
    <w:unhideWhenUsed/>
    <w:qFormat/>
    <w:rsid w:val="008B2B56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8B2B56"/>
    <w:pPr>
      <w:autoSpaceDE w:val="0"/>
      <w:autoSpaceDN w:val="0"/>
      <w:jc w:val="left"/>
    </w:pPr>
    <w:rPr>
      <w:rFonts w:ascii="Calibri" w:eastAsia="Calibri" w:hAnsi="Calibri" w:cs="Calibri"/>
      <w:kern w:val="0"/>
      <w:sz w:val="22"/>
      <w:lang w:eastAsia="en-US"/>
    </w:rPr>
  </w:style>
  <w:style w:type="paragraph" w:styleId="a8">
    <w:name w:val="Body Text"/>
    <w:basedOn w:val="a"/>
    <w:link w:val="a9"/>
    <w:uiPriority w:val="1"/>
    <w:qFormat/>
    <w:rsid w:val="00AE738A"/>
    <w:pPr>
      <w:autoSpaceDE w:val="0"/>
      <w:autoSpaceDN w:val="0"/>
      <w:jc w:val="left"/>
    </w:pPr>
    <w:rPr>
      <w:rFonts w:ascii="Calibri" w:eastAsia="Calibri" w:hAnsi="Calibri" w:cs="Calibri"/>
      <w:kern w:val="0"/>
      <w:sz w:val="22"/>
      <w:lang w:eastAsia="en-US"/>
    </w:rPr>
  </w:style>
  <w:style w:type="character" w:customStyle="1" w:styleId="a9">
    <w:name w:val="本文 (文字)"/>
    <w:basedOn w:val="a0"/>
    <w:link w:val="a8"/>
    <w:uiPriority w:val="1"/>
    <w:rsid w:val="00AE738A"/>
    <w:rPr>
      <w:rFonts w:ascii="Calibri" w:eastAsia="Calibri" w:hAnsi="Calibri" w:cs="Calibri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9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26T05:18:00Z</dcterms:created>
  <dcterms:modified xsi:type="dcterms:W3CDTF">2022-11-26T05:19:00Z</dcterms:modified>
</cp:coreProperties>
</file>